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F191A" w14:textId="6643558C" w:rsidR="00C51CAA" w:rsidRPr="00905593" w:rsidRDefault="00C51CAA" w:rsidP="00C51CAA">
      <w:pPr>
        <w:rPr>
          <w:color w:val="000000"/>
        </w:rPr>
      </w:pPr>
      <w:r w:rsidRPr="00905593">
        <w:rPr>
          <w:b/>
          <w:bCs/>
        </w:rPr>
        <w:t>Table S1.</w:t>
      </w:r>
      <w:r w:rsidRPr="00905593">
        <w:t xml:space="preserve"> Supplementary Analysis – </w:t>
      </w:r>
      <w:r w:rsidRPr="00905593">
        <w:rPr>
          <w:color w:val="000000"/>
        </w:rPr>
        <w:t>Asso</w:t>
      </w:r>
      <w:bookmarkStart w:id="0" w:name="_GoBack"/>
      <w:bookmarkEnd w:id="0"/>
      <w:r w:rsidRPr="00905593">
        <w:rPr>
          <w:color w:val="000000"/>
        </w:rPr>
        <w:t xml:space="preserve">ciations between primary syringe source and injection </w:t>
      </w:r>
      <w:r w:rsidR="00C0395D" w:rsidRPr="00905593">
        <w:rPr>
          <w:color w:val="000000"/>
        </w:rPr>
        <w:t>sharing practices</w:t>
      </w:r>
      <w:r w:rsidRPr="00905593">
        <w:t>, with direct SSP as the reference group</w:t>
      </w:r>
      <w:r w:rsidRPr="00905593">
        <w:rPr>
          <w:color w:val="000000"/>
        </w:rPr>
        <w:t>: New England (NH, VT, and MA), 2018-2019</w:t>
      </w:r>
    </w:p>
    <w:p w14:paraId="4D82D435" w14:textId="77777777" w:rsidR="00C51CAA" w:rsidRPr="00905593" w:rsidRDefault="00C51CAA" w:rsidP="00C51CAA"/>
    <w:tbl>
      <w:tblPr>
        <w:tblW w:w="13280" w:type="dxa"/>
        <w:tblLook w:val="04A0" w:firstRow="1" w:lastRow="0" w:firstColumn="1" w:lastColumn="0" w:noHBand="0" w:noVBand="1"/>
      </w:tblPr>
      <w:tblGrid>
        <w:gridCol w:w="2880"/>
        <w:gridCol w:w="1670"/>
        <w:gridCol w:w="1710"/>
        <w:gridCol w:w="1800"/>
        <w:gridCol w:w="1930"/>
        <w:gridCol w:w="1580"/>
        <w:gridCol w:w="1710"/>
      </w:tblGrid>
      <w:tr w:rsidR="00C51CAA" w:rsidRPr="00905593" w14:paraId="35543695" w14:textId="77777777" w:rsidTr="00876891">
        <w:trPr>
          <w:trHeight w:val="59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652" w14:textId="77777777" w:rsidR="00C51CAA" w:rsidRPr="00905593" w:rsidRDefault="00C51CAA" w:rsidP="00876891"/>
          <w:p w14:paraId="2977B54D" w14:textId="77777777" w:rsidR="00C51CAA" w:rsidRPr="00905593" w:rsidRDefault="00C51CAA" w:rsidP="00876891"/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18D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Borrowed used syringes</w:t>
            </w:r>
          </w:p>
          <w:p w14:paraId="0A8C25E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D5D5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Borrowed used injection equipment</w:t>
            </w:r>
          </w:p>
          <w:p w14:paraId="04F312F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B454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Backloading</w:t>
            </w:r>
          </w:p>
          <w:p w14:paraId="230C98F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</w:tr>
      <w:tr w:rsidR="00C51CAA" w:rsidRPr="00905593" w14:paraId="7A2A464B" w14:textId="77777777" w:rsidTr="00876891">
        <w:trPr>
          <w:trHeight w:val="5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D495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Primary Syringe Source </w:t>
            </w:r>
          </w:p>
          <w:p w14:paraId="05EE4BE6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25C1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DEA3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Pr="00905593">
              <w:rPr>
                <w:color w:val="000000"/>
                <w:vertAlign w:val="superscript"/>
              </w:rPr>
              <w:t>a</w:t>
            </w:r>
            <w:r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0C57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480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Pr="00905593">
              <w:rPr>
                <w:color w:val="000000"/>
                <w:vertAlign w:val="superscript"/>
              </w:rPr>
              <w:t>b</w:t>
            </w:r>
            <w:r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99C9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961D1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Pr="00905593">
              <w:rPr>
                <w:color w:val="000000"/>
                <w:vertAlign w:val="superscript"/>
              </w:rPr>
              <w:t>c</w:t>
            </w:r>
            <w:r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br/>
              <w:t>(95% CI)</w:t>
            </w:r>
          </w:p>
        </w:tc>
      </w:tr>
      <w:tr w:rsidR="00C51CAA" w:rsidRPr="00905593" w14:paraId="7DC17BE9" w14:textId="77777777" w:rsidTr="00876891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B45E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Pharmac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489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1.13 </w:t>
            </w:r>
          </w:p>
          <w:p w14:paraId="7900F63D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9-1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36823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1.16 </w:t>
            </w:r>
          </w:p>
          <w:p w14:paraId="78EEE8C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73-1.8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AB0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36</w:t>
            </w:r>
          </w:p>
          <w:p w14:paraId="575F325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12-1.66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B04AD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38</w:t>
            </w:r>
          </w:p>
          <w:p w14:paraId="798F5D9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17-1.62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06C76C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18</w:t>
            </w:r>
          </w:p>
          <w:p w14:paraId="7B1D320D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93-1.5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6294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21</w:t>
            </w:r>
          </w:p>
          <w:p w14:paraId="2F3ACC6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95-1.54)</w:t>
            </w:r>
          </w:p>
        </w:tc>
      </w:tr>
      <w:tr w:rsidR="00C51CAA" w:rsidRPr="00905593" w14:paraId="36AD64FC" w14:textId="77777777" w:rsidTr="00876891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A5B1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Indirect SSP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1724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44</w:t>
            </w:r>
          </w:p>
          <w:p w14:paraId="1114C7D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00-2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3C5D8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47</w:t>
            </w:r>
          </w:p>
          <w:p w14:paraId="7409CC8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96-2.2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47D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52</w:t>
            </w:r>
          </w:p>
          <w:p w14:paraId="6DE7B84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10-2.1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53AB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53</w:t>
            </w:r>
          </w:p>
          <w:p w14:paraId="10FB07F4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10-2.13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6CE46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48</w:t>
            </w:r>
          </w:p>
          <w:p w14:paraId="3182DED8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05-2.0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4ABCA61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42</w:t>
            </w:r>
          </w:p>
          <w:p w14:paraId="4D7FB0C5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98-2.05)</w:t>
            </w:r>
          </w:p>
        </w:tc>
      </w:tr>
      <w:tr w:rsidR="00C51CAA" w:rsidRPr="00905593" w14:paraId="5B4E42A5" w14:textId="77777777" w:rsidTr="00876891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F535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Other Sour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CE0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1.62 </w:t>
            </w:r>
          </w:p>
          <w:p w14:paraId="562B430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16-2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744E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1.66 </w:t>
            </w:r>
          </w:p>
          <w:p w14:paraId="15DA1D58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17-2.3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75E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59</w:t>
            </w:r>
          </w:p>
          <w:p w14:paraId="1F4B52C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37-1.8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FA9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69</w:t>
            </w:r>
          </w:p>
          <w:p w14:paraId="3EA1E36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44-1.98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9CB64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60</w:t>
            </w:r>
          </w:p>
          <w:p w14:paraId="0E0900C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24-2.07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A6ED2D8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.55</w:t>
            </w:r>
          </w:p>
          <w:p w14:paraId="589B5D11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1.14-2.10)</w:t>
            </w:r>
          </w:p>
        </w:tc>
      </w:tr>
      <w:tr w:rsidR="00C51CAA" w:rsidRPr="00905593" w14:paraId="1558E4F9" w14:textId="77777777" w:rsidTr="00876891">
        <w:trPr>
          <w:trHeight w:val="50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F9C3D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Direct SSP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CA5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5BC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B7A4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E53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881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3E9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</w:tr>
    </w:tbl>
    <w:p w14:paraId="0E54EE44" w14:textId="77777777" w:rsidR="00C51CAA" w:rsidRPr="00905593" w:rsidRDefault="00C51CAA" w:rsidP="00C51CAA">
      <w:pPr>
        <w:rPr>
          <w:b/>
          <w:bCs/>
        </w:rPr>
      </w:pPr>
    </w:p>
    <w:p w14:paraId="6B4556F4" w14:textId="77777777" w:rsidR="00C51CAA" w:rsidRPr="00905593" w:rsidRDefault="00C51CAA" w:rsidP="00C51CAA">
      <w:pPr>
        <w:rPr>
          <w:b/>
          <w:bCs/>
        </w:rPr>
      </w:pPr>
      <w:r w:rsidRPr="00905593">
        <w:rPr>
          <w:color w:val="000000"/>
        </w:rPr>
        <w:t xml:space="preserve">Note: PR=prevalence ratio; CI=confidence interval </w:t>
      </w:r>
      <w:r w:rsidRPr="00905593">
        <w:rPr>
          <w:color w:val="000000"/>
          <w:vertAlign w:val="superscript"/>
        </w:rPr>
        <w:br/>
        <w:t>a</w:t>
      </w:r>
      <w:r w:rsidRPr="00905593">
        <w:rPr>
          <w:color w:val="000000"/>
        </w:rPr>
        <w:t>Adjusted for age, gender, race, sexual orientation, incarceration, homelessness, years injecting, injection frequency, inject multiple times per sitting, inject heroin, inject cocaine, inject meth, inject speedball/screwball, ever received medication for opioid use disorder</w:t>
      </w:r>
      <w:r w:rsidRPr="00905593">
        <w:rPr>
          <w:color w:val="000000"/>
          <w:vertAlign w:val="superscript"/>
        </w:rPr>
        <w:br/>
        <w:t>b</w:t>
      </w:r>
      <w:r w:rsidRPr="00905593">
        <w:rPr>
          <w:color w:val="000000"/>
        </w:rPr>
        <w:t xml:space="preserve">n = 372; </w:t>
      </w:r>
      <w:r w:rsidRPr="00905593">
        <w:rPr>
          <w:color w:val="000000"/>
          <w:vertAlign w:val="superscript"/>
        </w:rPr>
        <w:t>c</w:t>
      </w:r>
      <w:r w:rsidRPr="00905593">
        <w:rPr>
          <w:color w:val="000000"/>
        </w:rPr>
        <w:t xml:space="preserve">n = 373; </w:t>
      </w:r>
      <w:r w:rsidRPr="00905593">
        <w:rPr>
          <w:color w:val="000000"/>
          <w:vertAlign w:val="superscript"/>
        </w:rPr>
        <w:t>d</w:t>
      </w:r>
      <w:r w:rsidRPr="00905593">
        <w:rPr>
          <w:color w:val="000000"/>
        </w:rPr>
        <w:t>n = 375</w:t>
      </w:r>
    </w:p>
    <w:p w14:paraId="5E25CDF1" w14:textId="77777777" w:rsidR="00C51CAA" w:rsidRPr="00905593" w:rsidRDefault="00C51CAA" w:rsidP="00C51CAA">
      <w:pPr>
        <w:spacing w:line="480" w:lineRule="auto"/>
        <w:rPr>
          <w:b/>
          <w:bCs/>
        </w:rPr>
      </w:pPr>
    </w:p>
    <w:p w14:paraId="6B5A87C4" w14:textId="77777777" w:rsidR="00C51CAA" w:rsidRPr="00905593" w:rsidRDefault="00C51CAA" w:rsidP="00C51CAA">
      <w:pPr>
        <w:spacing w:line="480" w:lineRule="auto"/>
        <w:rPr>
          <w:color w:val="000000"/>
        </w:rPr>
      </w:pPr>
    </w:p>
    <w:p w14:paraId="0B1755A7" w14:textId="77777777" w:rsidR="00C51CAA" w:rsidRPr="00905593" w:rsidRDefault="00C51CAA" w:rsidP="00C51CAA">
      <w:pPr>
        <w:spacing w:line="480" w:lineRule="auto"/>
      </w:pPr>
    </w:p>
    <w:p w14:paraId="193DAD6E" w14:textId="77777777" w:rsidR="00C51CAA" w:rsidRPr="00905593" w:rsidRDefault="00C51CAA" w:rsidP="00C51CAA"/>
    <w:p w14:paraId="698B08F7" w14:textId="60142ADE" w:rsidR="00C51CAA" w:rsidRPr="00905593" w:rsidRDefault="00C51CAA" w:rsidP="00C51CAA"/>
    <w:p w14:paraId="00BD6DC1" w14:textId="7E283630" w:rsidR="00A97E87" w:rsidRPr="00905593" w:rsidRDefault="00A97E87" w:rsidP="00C51CAA"/>
    <w:p w14:paraId="67B3CEAA" w14:textId="77777777" w:rsidR="00A97E87" w:rsidRPr="00905593" w:rsidRDefault="00A97E87" w:rsidP="00C51CAA"/>
    <w:p w14:paraId="37759B3F" w14:textId="29EC4E78" w:rsidR="00C51CAA" w:rsidRPr="00905593" w:rsidRDefault="00C51CAA" w:rsidP="00C51CAA">
      <w:pPr>
        <w:rPr>
          <w:color w:val="000000"/>
        </w:rPr>
      </w:pPr>
      <w:r w:rsidRPr="00905593">
        <w:rPr>
          <w:b/>
          <w:bCs/>
        </w:rPr>
        <w:lastRenderedPageBreak/>
        <w:t>Table S2.</w:t>
      </w:r>
      <w:r w:rsidRPr="00905593">
        <w:t xml:space="preserve"> Sensitivity Analysis – Associations between primary syringe source and HCV seroprevalence using an alternative model building approach</w:t>
      </w:r>
      <w:r w:rsidRPr="00905593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905593">
        <w:rPr>
          <w:color w:val="000000"/>
        </w:rPr>
        <w:t>: New England (NH, VT, and MA), 2018-2019 (n=381)</w:t>
      </w:r>
    </w:p>
    <w:p w14:paraId="35D19CE0" w14:textId="77777777" w:rsidR="00C51CAA" w:rsidRPr="00905593" w:rsidRDefault="00C51CAA" w:rsidP="00C51CAA">
      <w:pPr>
        <w:rPr>
          <w:b/>
          <w:bCs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2606"/>
        <w:gridCol w:w="2434"/>
        <w:gridCol w:w="2520"/>
      </w:tblGrid>
      <w:tr w:rsidR="00C51CAA" w:rsidRPr="00905593" w14:paraId="347ED846" w14:textId="77777777" w:rsidTr="00876891">
        <w:trPr>
          <w:trHeight w:val="605"/>
        </w:trPr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00CF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Primary Syringe Source</w:t>
            </w:r>
          </w:p>
          <w:p w14:paraId="4137F152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1B4C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FFB0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Pr="00905593">
              <w:rPr>
                <w:color w:val="000000"/>
                <w:vertAlign w:val="superscript"/>
              </w:rPr>
              <w:t>b</w:t>
            </w:r>
            <w:r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br/>
              <w:t>(95% CI)</w:t>
            </w:r>
          </w:p>
        </w:tc>
      </w:tr>
      <w:tr w:rsidR="00C51CAA" w:rsidRPr="00905593" w14:paraId="5F5659D4" w14:textId="77777777" w:rsidTr="00876891">
        <w:trPr>
          <w:trHeight w:val="706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B1E7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Direct SSP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8E6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2</w:t>
            </w:r>
          </w:p>
          <w:p w14:paraId="177915E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76-1.1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6BE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8</w:t>
            </w:r>
          </w:p>
          <w:p w14:paraId="111B4C9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75-1.02)</w:t>
            </w:r>
          </w:p>
        </w:tc>
      </w:tr>
      <w:tr w:rsidR="00C51CAA" w:rsidRPr="00905593" w14:paraId="58C66A05" w14:textId="77777777" w:rsidTr="00876891">
        <w:trPr>
          <w:trHeight w:val="706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0877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Pharmac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66A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0</w:t>
            </w:r>
          </w:p>
          <w:p w14:paraId="0C6572C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79-1.0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3EA4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7</w:t>
            </w:r>
          </w:p>
          <w:p w14:paraId="5D9FDBF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76-0.99)</w:t>
            </w:r>
          </w:p>
        </w:tc>
      </w:tr>
      <w:tr w:rsidR="00C51CAA" w:rsidRPr="00905593" w14:paraId="76859D1F" w14:textId="77777777" w:rsidTr="00876891">
        <w:trPr>
          <w:trHeight w:val="706"/>
        </w:trPr>
        <w:tc>
          <w:tcPr>
            <w:tcW w:w="2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E331B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Indirect SSP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B853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8</w:t>
            </w:r>
          </w:p>
          <w:p w14:paraId="7B12C38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83-1.15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5155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7</w:t>
            </w:r>
          </w:p>
          <w:p w14:paraId="0470CD6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83-1.14)</w:t>
            </w:r>
          </w:p>
        </w:tc>
      </w:tr>
      <w:tr w:rsidR="00C51CAA" w:rsidRPr="00905593" w14:paraId="75A2232D" w14:textId="77777777" w:rsidTr="00876891">
        <w:trPr>
          <w:trHeight w:val="504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95E2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Other Source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0765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971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</w:tr>
    </w:tbl>
    <w:p w14:paraId="682C67E9" w14:textId="77777777" w:rsidR="00C51CAA" w:rsidRPr="00905593" w:rsidRDefault="00C51CAA" w:rsidP="00C51CAA">
      <w:pPr>
        <w:rPr>
          <w:b/>
          <w:bCs/>
        </w:rPr>
      </w:pPr>
    </w:p>
    <w:p w14:paraId="0A9B4B83" w14:textId="77777777" w:rsidR="00C51CAA" w:rsidRPr="00905593" w:rsidRDefault="00C51CAA" w:rsidP="00C51CAA">
      <w:pPr>
        <w:rPr>
          <w:color w:val="000000"/>
        </w:rPr>
      </w:pPr>
      <w:r w:rsidRPr="00905593">
        <w:rPr>
          <w:color w:val="000000"/>
        </w:rPr>
        <w:t>Note: PR=prevalence ratio; CI=confidence interval</w:t>
      </w:r>
    </w:p>
    <w:p w14:paraId="02AC895B" w14:textId="77777777" w:rsidR="00C51CAA" w:rsidRPr="00905593" w:rsidRDefault="00C51CAA" w:rsidP="00C51CAA">
      <w:pPr>
        <w:rPr>
          <w:color w:val="000000"/>
        </w:rPr>
      </w:pPr>
      <w:r w:rsidRPr="00905593">
        <w:rPr>
          <w:color w:val="000000"/>
          <w:vertAlign w:val="superscript"/>
        </w:rPr>
        <w:t>a</w:t>
      </w:r>
      <w:r w:rsidRPr="00905593">
        <w:rPr>
          <w:color w:val="000000"/>
        </w:rPr>
        <w:t>Covariates were included in the final model if they had a bivariate association with the respective outcome at a level of P &lt; 0.10</w:t>
      </w:r>
    </w:p>
    <w:p w14:paraId="301E1458" w14:textId="77777777" w:rsidR="00C51CAA" w:rsidRPr="00905593" w:rsidRDefault="00C51CAA" w:rsidP="00C51CAA">
      <w:pPr>
        <w:rPr>
          <w:b/>
          <w:bCs/>
        </w:rPr>
      </w:pPr>
      <w:r w:rsidRPr="00905593">
        <w:rPr>
          <w:color w:val="000000"/>
          <w:vertAlign w:val="superscript"/>
        </w:rPr>
        <w:t>b</w:t>
      </w:r>
      <w:r w:rsidRPr="00905593">
        <w:rPr>
          <w:color w:val="000000"/>
        </w:rPr>
        <w:t>Adjusted for age, race, sexual orientation, homeless, incarceration, years injecting, injection frequency, inject multiple times per sitting, ever received MOUD</w:t>
      </w:r>
    </w:p>
    <w:p w14:paraId="0CFF34DD" w14:textId="77777777" w:rsidR="00C51CAA" w:rsidRPr="00905593" w:rsidRDefault="00C51CAA" w:rsidP="00C51CAA">
      <w:pPr>
        <w:spacing w:line="480" w:lineRule="auto"/>
        <w:rPr>
          <w:color w:val="000000"/>
        </w:rPr>
      </w:pPr>
    </w:p>
    <w:p w14:paraId="359BB1F1" w14:textId="77777777" w:rsidR="00C51CAA" w:rsidRPr="00905593" w:rsidRDefault="00C51CAA" w:rsidP="00C51CAA">
      <w:pPr>
        <w:spacing w:line="480" w:lineRule="auto"/>
      </w:pPr>
    </w:p>
    <w:p w14:paraId="3106321C" w14:textId="77777777" w:rsidR="00C51CAA" w:rsidRPr="00905593" w:rsidRDefault="00C51CAA" w:rsidP="00C51CAA"/>
    <w:p w14:paraId="55BD218E" w14:textId="77777777" w:rsidR="00C51CAA" w:rsidRPr="00905593" w:rsidRDefault="00C51CAA" w:rsidP="00C51CAA"/>
    <w:p w14:paraId="53BD2611" w14:textId="77777777" w:rsidR="00C51CAA" w:rsidRPr="00905593" w:rsidRDefault="00C51CAA" w:rsidP="00C51CAA"/>
    <w:p w14:paraId="1A6A4015" w14:textId="77777777" w:rsidR="00C51CAA" w:rsidRPr="00905593" w:rsidRDefault="00C51CAA" w:rsidP="00C51CAA"/>
    <w:p w14:paraId="79291A4D" w14:textId="77777777" w:rsidR="00C51CAA" w:rsidRPr="00905593" w:rsidRDefault="00C51CAA" w:rsidP="00C51CAA"/>
    <w:p w14:paraId="38E2F069" w14:textId="77777777" w:rsidR="00C51CAA" w:rsidRPr="00905593" w:rsidRDefault="00C51CAA" w:rsidP="00C51CAA"/>
    <w:p w14:paraId="752DD078" w14:textId="77777777" w:rsidR="00C51CAA" w:rsidRPr="00905593" w:rsidRDefault="00C51CAA" w:rsidP="00C51CAA"/>
    <w:p w14:paraId="79A3941C" w14:textId="77777777" w:rsidR="00C51CAA" w:rsidRPr="00905593" w:rsidRDefault="00C51CAA" w:rsidP="00C51CAA"/>
    <w:p w14:paraId="5F755452" w14:textId="77777777" w:rsidR="00C51CAA" w:rsidRPr="00905593" w:rsidRDefault="00C51CAA" w:rsidP="00C51CAA"/>
    <w:p w14:paraId="2F3495BA" w14:textId="1CBC3CBD" w:rsidR="00C51CAA" w:rsidRPr="00905593" w:rsidRDefault="00C51CAA" w:rsidP="00C51CAA">
      <w:pPr>
        <w:rPr>
          <w:color w:val="000000"/>
        </w:rPr>
      </w:pPr>
      <w:r w:rsidRPr="00905593">
        <w:rPr>
          <w:b/>
          <w:bCs/>
        </w:rPr>
        <w:lastRenderedPageBreak/>
        <w:t>Table S3.</w:t>
      </w:r>
      <w:r w:rsidRPr="00905593">
        <w:t xml:space="preserve"> Sensitivity Analysis – </w:t>
      </w:r>
      <w:r w:rsidRPr="00905593">
        <w:rPr>
          <w:color w:val="000000"/>
        </w:rPr>
        <w:t xml:space="preserve">Associations between primary syringe source and injection </w:t>
      </w:r>
      <w:r w:rsidR="00DE57BE" w:rsidRPr="00905593">
        <w:rPr>
          <w:color w:val="000000"/>
        </w:rPr>
        <w:t>sharing practices</w:t>
      </w:r>
      <w:r w:rsidRPr="00905593">
        <w:rPr>
          <w:color w:val="000000"/>
        </w:rPr>
        <w:t xml:space="preserve"> </w:t>
      </w:r>
      <w:r w:rsidRPr="00905593">
        <w:t>using an alternative model building approach</w:t>
      </w:r>
      <w:r w:rsidRPr="00905593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905593">
        <w:rPr>
          <w:color w:val="000000"/>
        </w:rPr>
        <w:t xml:space="preserve">: New England (NH, VT, and MA), 2018-2019 </w:t>
      </w:r>
      <w:r w:rsidRPr="00905593">
        <w:t xml:space="preserve"> </w:t>
      </w:r>
    </w:p>
    <w:p w14:paraId="0F60D0BF" w14:textId="77777777" w:rsidR="00C51CAA" w:rsidRPr="00905593" w:rsidRDefault="00C51CAA" w:rsidP="00C51CAA"/>
    <w:tbl>
      <w:tblPr>
        <w:tblW w:w="13280" w:type="dxa"/>
        <w:tblLook w:val="04A0" w:firstRow="1" w:lastRow="0" w:firstColumn="1" w:lastColumn="0" w:noHBand="0" w:noVBand="1"/>
      </w:tblPr>
      <w:tblGrid>
        <w:gridCol w:w="2880"/>
        <w:gridCol w:w="1670"/>
        <w:gridCol w:w="1710"/>
        <w:gridCol w:w="1800"/>
        <w:gridCol w:w="1930"/>
        <w:gridCol w:w="1580"/>
        <w:gridCol w:w="1710"/>
      </w:tblGrid>
      <w:tr w:rsidR="00C51CAA" w:rsidRPr="00905593" w14:paraId="30EDEC9E" w14:textId="77777777" w:rsidTr="00876891">
        <w:trPr>
          <w:trHeight w:val="59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F081" w14:textId="77777777" w:rsidR="00C51CAA" w:rsidRPr="00905593" w:rsidRDefault="00C51CAA" w:rsidP="00876891"/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326B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Borrowed used syringes</w:t>
            </w:r>
          </w:p>
          <w:p w14:paraId="14CA1D7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56D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Borrowed used injection equipment</w:t>
            </w:r>
          </w:p>
          <w:p w14:paraId="5B418D48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5D89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Backloading</w:t>
            </w:r>
          </w:p>
          <w:p w14:paraId="32E25BF1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</w:tr>
      <w:tr w:rsidR="00C51CAA" w:rsidRPr="00905593" w14:paraId="0C140FF7" w14:textId="77777777" w:rsidTr="00876891">
        <w:trPr>
          <w:trHeight w:val="5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287D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Primary Syringe Source </w:t>
            </w:r>
          </w:p>
          <w:p w14:paraId="056D1B01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1B5CD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5B6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Pr="00905593">
              <w:rPr>
                <w:color w:val="000000"/>
                <w:vertAlign w:val="superscript"/>
              </w:rPr>
              <w:t>a</w:t>
            </w:r>
            <w:r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767C4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B2E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Pr="00905593">
              <w:rPr>
                <w:color w:val="000000"/>
                <w:vertAlign w:val="superscript"/>
              </w:rPr>
              <w:t>b</w:t>
            </w:r>
            <w:r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F321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  <w:r w:rsidRPr="00905593">
              <w:rPr>
                <w:color w:val="000000"/>
              </w:rPr>
              <w:br/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05EDD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Pr="00905593">
              <w:rPr>
                <w:color w:val="000000"/>
                <w:vertAlign w:val="superscript"/>
              </w:rPr>
              <w:t>c</w:t>
            </w:r>
            <w:r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br/>
              <w:t>(95% CI)</w:t>
            </w:r>
          </w:p>
        </w:tc>
      </w:tr>
      <w:tr w:rsidR="00C51CAA" w:rsidRPr="00905593" w14:paraId="763595A7" w14:textId="77777777" w:rsidTr="00876891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3BBC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Direct SSP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A6A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62</w:t>
            </w:r>
          </w:p>
          <w:p w14:paraId="2F239BE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44-0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0C61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61</w:t>
            </w:r>
          </w:p>
          <w:p w14:paraId="785BF34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44-0.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1C2D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63</w:t>
            </w:r>
          </w:p>
          <w:p w14:paraId="524FDB9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54-0.73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70ED5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62</w:t>
            </w:r>
          </w:p>
          <w:p w14:paraId="0FF0F45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55-0.7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D9B9B1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62</w:t>
            </w:r>
          </w:p>
          <w:p w14:paraId="20B59538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48-0.81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A379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61</w:t>
            </w:r>
          </w:p>
          <w:p w14:paraId="7BA4A40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54-0.70)</w:t>
            </w:r>
          </w:p>
        </w:tc>
      </w:tr>
      <w:tr w:rsidR="00C51CAA" w:rsidRPr="00905593" w14:paraId="3A982242" w14:textId="77777777" w:rsidTr="00876891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2447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Pharmac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6DF8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0</w:t>
            </w:r>
          </w:p>
          <w:p w14:paraId="0266831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49-1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FA69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0</w:t>
            </w:r>
          </w:p>
          <w:p w14:paraId="2067BF6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51-0.9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838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6</w:t>
            </w:r>
          </w:p>
          <w:p w14:paraId="2B90E7F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9-1.0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EB727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4</w:t>
            </w:r>
          </w:p>
          <w:p w14:paraId="4265529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9-1.02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1F768D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4</w:t>
            </w:r>
          </w:p>
          <w:p w14:paraId="0613E26E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0-0.9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E25C5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3</w:t>
            </w:r>
          </w:p>
          <w:p w14:paraId="5DFC7EC5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71-0.98)</w:t>
            </w:r>
          </w:p>
        </w:tc>
      </w:tr>
      <w:tr w:rsidR="00C51CAA" w:rsidRPr="00905593" w14:paraId="037E7B34" w14:textId="77777777" w:rsidTr="00876891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1DE2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Indirect SSP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542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9</w:t>
            </w:r>
          </w:p>
          <w:p w14:paraId="02920E3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0-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73AF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6</w:t>
            </w:r>
          </w:p>
          <w:p w14:paraId="39DE661C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56-1.3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101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6</w:t>
            </w:r>
          </w:p>
          <w:p w14:paraId="317747D5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70-1.3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96A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1</w:t>
            </w:r>
          </w:p>
          <w:p w14:paraId="7F9FBAE4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6-1.27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D1B371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2</w:t>
            </w:r>
          </w:p>
          <w:p w14:paraId="60DDBE34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9-1.2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D6CE0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1</w:t>
            </w:r>
          </w:p>
          <w:p w14:paraId="0CAA7CB2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0.64-1.31)</w:t>
            </w:r>
          </w:p>
        </w:tc>
      </w:tr>
      <w:tr w:rsidR="00C51CAA" w:rsidRPr="00905593" w14:paraId="64B4EC98" w14:textId="77777777" w:rsidTr="00876891">
        <w:trPr>
          <w:trHeight w:val="50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38C2" w14:textId="77777777" w:rsidR="00C51CAA" w:rsidRPr="00905593" w:rsidRDefault="00C51CAA" w:rsidP="00876891">
            <w:pPr>
              <w:rPr>
                <w:color w:val="000000"/>
              </w:rPr>
            </w:pPr>
            <w:r w:rsidRPr="00905593">
              <w:rPr>
                <w:color w:val="000000"/>
              </w:rPr>
              <w:t>Other Sourc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2D29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7110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2D43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0A86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B6CF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04FA" w14:textId="77777777" w:rsidR="00C51CAA" w:rsidRPr="00905593" w:rsidRDefault="00C51CAA" w:rsidP="00876891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</w:tr>
    </w:tbl>
    <w:p w14:paraId="0BE57424" w14:textId="77777777" w:rsidR="00C51CAA" w:rsidRPr="00905593" w:rsidRDefault="00C51CAA" w:rsidP="00C51CAA"/>
    <w:p w14:paraId="7CA53249" w14:textId="77777777" w:rsidR="00C51CAA" w:rsidRPr="00905593" w:rsidRDefault="00C51CAA" w:rsidP="00C51CAA">
      <w:pPr>
        <w:rPr>
          <w:color w:val="000000"/>
        </w:rPr>
      </w:pPr>
      <w:r w:rsidRPr="00905593">
        <w:rPr>
          <w:color w:val="000000"/>
        </w:rPr>
        <w:t>Note: PR=prevalence ratio; CI=confidence interval</w:t>
      </w:r>
    </w:p>
    <w:p w14:paraId="688716F9" w14:textId="77777777" w:rsidR="00C51CAA" w:rsidRPr="00905593" w:rsidRDefault="00C51CAA" w:rsidP="00C51CAA">
      <w:pPr>
        <w:rPr>
          <w:color w:val="000000"/>
        </w:rPr>
      </w:pPr>
      <w:r w:rsidRPr="00905593">
        <w:rPr>
          <w:color w:val="000000"/>
          <w:vertAlign w:val="superscript"/>
        </w:rPr>
        <w:t>a</w:t>
      </w:r>
      <w:r w:rsidRPr="00905593">
        <w:rPr>
          <w:color w:val="000000"/>
        </w:rPr>
        <w:t>Covariates were included in the final model if they had a bivariate association with the respective outcome at a level of P &lt; 0.10</w:t>
      </w:r>
    </w:p>
    <w:p w14:paraId="2189436C" w14:textId="77777777" w:rsidR="00C51CAA" w:rsidRPr="00905593" w:rsidRDefault="00C51CAA" w:rsidP="00C51CAA">
      <w:r w:rsidRPr="00905593">
        <w:rPr>
          <w:color w:val="000000"/>
          <w:vertAlign w:val="superscript"/>
        </w:rPr>
        <w:t>b</w:t>
      </w:r>
      <w:r w:rsidRPr="00905593">
        <w:rPr>
          <w:color w:val="000000"/>
        </w:rPr>
        <w:t>Adjusted for sexual orientation, homelessness, inject multiple times per sitting, inject cocaine, inject methamphetamine, inject speedball/screwball (n=385)</w:t>
      </w:r>
      <w:r w:rsidRPr="00905593">
        <w:rPr>
          <w:color w:val="000000"/>
        </w:rPr>
        <w:br/>
      </w:r>
      <w:r w:rsidRPr="00905593">
        <w:rPr>
          <w:color w:val="000000"/>
          <w:vertAlign w:val="superscript"/>
        </w:rPr>
        <w:t>c</w:t>
      </w:r>
      <w:r w:rsidRPr="00905593">
        <w:rPr>
          <w:color w:val="000000"/>
        </w:rPr>
        <w:t>Adjusted for sexual orientation, homelessness, incarceration, inject multiple times per sitting, inject methamphetamine, inject speedball/screwball (n=386)</w:t>
      </w:r>
      <w:r w:rsidRPr="00905593">
        <w:rPr>
          <w:color w:val="000000"/>
        </w:rPr>
        <w:br/>
      </w:r>
      <w:r w:rsidRPr="00905593">
        <w:rPr>
          <w:color w:val="000000"/>
          <w:vertAlign w:val="superscript"/>
        </w:rPr>
        <w:t>d</w:t>
      </w:r>
      <w:r w:rsidRPr="00905593">
        <w:rPr>
          <w:color w:val="000000"/>
        </w:rPr>
        <w:t>Adjusted for gender, sexual orientation, homelessness, incarceration, inject multiple times per sitting, inject cocaine, inject methamphetamine, inject speedball/screwball, ever received MOUD (n=384)</w:t>
      </w:r>
    </w:p>
    <w:p w14:paraId="4A8245C3" w14:textId="5B657492" w:rsidR="00907811" w:rsidRPr="00905593" w:rsidRDefault="00907811"/>
    <w:p w14:paraId="5E35FEB9" w14:textId="5879D872" w:rsidR="00EA5BCF" w:rsidRPr="00905593" w:rsidRDefault="00EA5BCF"/>
    <w:p w14:paraId="55717411" w14:textId="7C7E842B" w:rsidR="00EA5BCF" w:rsidRPr="00905593" w:rsidRDefault="00EA5BCF"/>
    <w:p w14:paraId="1CA15737" w14:textId="749B9A8A" w:rsidR="00EA5BCF" w:rsidRPr="00905593" w:rsidRDefault="00EA5BCF"/>
    <w:p w14:paraId="10849DDE" w14:textId="4AA8F955" w:rsidR="00EA5BCF" w:rsidRPr="00905593" w:rsidRDefault="00EA5BCF"/>
    <w:p w14:paraId="4F7207BF" w14:textId="64A00A5E" w:rsidR="00EA5BCF" w:rsidRPr="00905593" w:rsidRDefault="00EA5BCF"/>
    <w:p w14:paraId="6ABAAC23" w14:textId="3BDF53B7" w:rsidR="00EA5BCF" w:rsidRPr="00905593" w:rsidRDefault="00EA5BCF"/>
    <w:p w14:paraId="019B6CCD" w14:textId="06F07CEA" w:rsidR="00EA5BCF" w:rsidRPr="00905593" w:rsidRDefault="00EA5BCF">
      <w:pPr>
        <w:rPr>
          <w:b/>
          <w:bCs/>
        </w:rPr>
      </w:pPr>
      <w:r w:rsidRPr="00905593">
        <w:rPr>
          <w:b/>
          <w:bCs/>
        </w:rPr>
        <w:lastRenderedPageBreak/>
        <w:t xml:space="preserve">Table S4. </w:t>
      </w:r>
      <w:r w:rsidR="00FE3366" w:rsidRPr="00905593">
        <w:t>Syringe sources used at least once in the past 30 days by primary syringe source</w:t>
      </w:r>
      <w:r w:rsidR="00E8707D" w:rsidRPr="00905593">
        <w:t xml:space="preserve"> (past 30 days)</w:t>
      </w:r>
      <w:r w:rsidR="00FE3366" w:rsidRPr="00905593">
        <w:t xml:space="preserve">. </w:t>
      </w:r>
      <w:r w:rsidR="00FE3366" w:rsidRPr="00905593">
        <w:rPr>
          <w:color w:val="000000"/>
        </w:rPr>
        <w:t>New England (NH, VT, MA), 2018-2019</w:t>
      </w:r>
    </w:p>
    <w:p w14:paraId="7ED40705" w14:textId="77777777" w:rsidR="00EA5BCF" w:rsidRPr="00905593" w:rsidRDefault="00EA5BC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270"/>
        <w:gridCol w:w="1585"/>
        <w:gridCol w:w="1426"/>
        <w:gridCol w:w="1728"/>
        <w:gridCol w:w="1728"/>
      </w:tblGrid>
      <w:tr w:rsidR="00CC458D" w:rsidRPr="00905593" w14:paraId="5E70B780" w14:textId="77777777" w:rsidTr="003475D9">
        <w:trPr>
          <w:trHeight w:val="320"/>
        </w:trPr>
        <w:tc>
          <w:tcPr>
            <w:tcW w:w="5400" w:type="dxa"/>
            <w:tcBorders>
              <w:top w:val="single" w:sz="4" w:space="0" w:color="auto"/>
            </w:tcBorders>
            <w:noWrap/>
            <w:hideMark/>
          </w:tcPr>
          <w:p w14:paraId="2E2FD023" w14:textId="77777777" w:rsidR="00EA5BCF" w:rsidRPr="00905593" w:rsidRDefault="00EA5BCF"/>
        </w:tc>
        <w:tc>
          <w:tcPr>
            <w:tcW w:w="67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509BAA" w14:textId="4FEB731D" w:rsidR="00EA5BCF" w:rsidRPr="00905593" w:rsidRDefault="00EA5BCF" w:rsidP="00CC458D">
            <w:pPr>
              <w:jc w:val="center"/>
            </w:pPr>
            <w:r w:rsidRPr="00905593">
              <w:t>Primary Syringe Source</w:t>
            </w:r>
            <w:r w:rsidR="00FE3366" w:rsidRPr="00905593">
              <w:t xml:space="preserve"> (Past 30 days)</w:t>
            </w:r>
          </w:p>
        </w:tc>
      </w:tr>
      <w:tr w:rsidR="007F7C76" w:rsidRPr="00905593" w14:paraId="02D62A19" w14:textId="77777777" w:rsidTr="003475D9">
        <w:trPr>
          <w:trHeight w:val="680"/>
        </w:trPr>
        <w:tc>
          <w:tcPr>
            <w:tcW w:w="5670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253C9553" w14:textId="4035D89E" w:rsidR="00EA5BCF" w:rsidRPr="00905593" w:rsidRDefault="0055173B" w:rsidP="00EA5BCF">
            <w:r w:rsidRPr="00905593">
              <w:t xml:space="preserve">Syringe </w:t>
            </w:r>
            <w:r w:rsidR="00EA5BCF" w:rsidRPr="00905593">
              <w:t>Sources Used At Least Once in Past 30 day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039533E" w14:textId="77777777" w:rsidR="00EA5BCF" w:rsidRPr="00905593" w:rsidRDefault="00EA5BCF" w:rsidP="00EA5BCF">
            <w:pPr>
              <w:jc w:val="center"/>
            </w:pPr>
            <w:r w:rsidRPr="00905593">
              <w:t>Direct SSP</w:t>
            </w:r>
            <w:r w:rsidRPr="00905593">
              <w:br/>
              <w:t>(n=89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3B2CF1" w14:textId="77777777" w:rsidR="00EA5BCF" w:rsidRPr="00905593" w:rsidRDefault="00EA5BCF" w:rsidP="00EA5BCF">
            <w:pPr>
              <w:jc w:val="center"/>
            </w:pPr>
            <w:r w:rsidRPr="00905593">
              <w:t>Pharmacy</w:t>
            </w:r>
            <w:r w:rsidRPr="00905593">
              <w:br/>
              <w:t>(n=106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337F4F7" w14:textId="77777777" w:rsidR="00EA5BCF" w:rsidRPr="00905593" w:rsidRDefault="00EA5BCF" w:rsidP="00EA5BCF">
            <w:pPr>
              <w:jc w:val="center"/>
            </w:pPr>
            <w:r w:rsidRPr="00905593">
              <w:t>Indirect SSP</w:t>
            </w:r>
            <w:r w:rsidRPr="00905593">
              <w:br/>
              <w:t>(n=72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BD7248" w14:textId="77777777" w:rsidR="00EA5BCF" w:rsidRPr="00905593" w:rsidRDefault="00EA5BCF" w:rsidP="00EA5BCF">
            <w:pPr>
              <w:jc w:val="center"/>
            </w:pPr>
            <w:r w:rsidRPr="00905593">
              <w:t>Other Sources</w:t>
            </w:r>
            <w:r w:rsidRPr="00905593">
              <w:br/>
              <w:t>(n=130)</w:t>
            </w:r>
          </w:p>
        </w:tc>
      </w:tr>
      <w:tr w:rsidR="00693CFA" w:rsidRPr="00905593" w14:paraId="1AD04E57" w14:textId="77777777" w:rsidTr="003475D9">
        <w:trPr>
          <w:trHeight w:val="320"/>
        </w:trPr>
        <w:tc>
          <w:tcPr>
            <w:tcW w:w="567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D19B0CF" w14:textId="32DF1E78" w:rsidR="00693CFA" w:rsidRPr="00905593" w:rsidRDefault="00693CFA" w:rsidP="00693CFA">
            <w:r w:rsidRPr="00905593">
              <w:t>SSP, in person (n=</w:t>
            </w:r>
            <w:r w:rsidR="002B5B81" w:rsidRPr="00905593">
              <w:t>118</w:t>
            </w:r>
            <w:r w:rsidRPr="00905593"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center"/>
          </w:tcPr>
          <w:p w14:paraId="0DA0EA18" w14:textId="34A09EA9" w:rsidR="00693CFA" w:rsidRPr="00905593" w:rsidRDefault="00693CFA" w:rsidP="00693CFA">
            <w:pPr>
              <w:jc w:val="center"/>
            </w:pPr>
            <w:r w:rsidRPr="00905593">
              <w:t>89 (100%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</w:tcPr>
          <w:p w14:paraId="71414CB1" w14:textId="10F394A9" w:rsidR="00693CFA" w:rsidRPr="00905593" w:rsidRDefault="00693CFA" w:rsidP="00693CFA">
            <w:pPr>
              <w:jc w:val="center"/>
            </w:pPr>
            <w:r w:rsidRPr="00905593">
              <w:t>7 (7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</w:tcPr>
          <w:p w14:paraId="7128286B" w14:textId="6B9AD402" w:rsidR="00693CFA" w:rsidRPr="00905593" w:rsidRDefault="00693CFA" w:rsidP="00693CFA">
            <w:pPr>
              <w:jc w:val="center"/>
            </w:pPr>
            <w:r w:rsidRPr="00905593">
              <w:t>12 (17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</w:tcPr>
          <w:p w14:paraId="2CA39678" w14:textId="2DC44EE8" w:rsidR="00693CFA" w:rsidRPr="00905593" w:rsidRDefault="00693CFA" w:rsidP="00693CFA">
            <w:pPr>
              <w:jc w:val="center"/>
            </w:pPr>
            <w:r w:rsidRPr="00905593">
              <w:t>10 (8%)</w:t>
            </w:r>
          </w:p>
        </w:tc>
      </w:tr>
      <w:tr w:rsidR="00693CFA" w:rsidRPr="00905593" w14:paraId="291D5396" w14:textId="77777777" w:rsidTr="003475D9">
        <w:trPr>
          <w:trHeight w:val="320"/>
        </w:trPr>
        <w:tc>
          <w:tcPr>
            <w:tcW w:w="5670" w:type="dxa"/>
            <w:gridSpan w:val="2"/>
            <w:noWrap/>
            <w:vAlign w:val="center"/>
            <w:hideMark/>
          </w:tcPr>
          <w:p w14:paraId="445A23CA" w14:textId="1ADCA2B2" w:rsidR="00693CFA" w:rsidRPr="00905593" w:rsidRDefault="00693CFA" w:rsidP="00693CFA">
            <w:r w:rsidRPr="00905593">
              <w:t>Pharmacy (n=</w:t>
            </w:r>
            <w:r w:rsidR="002B5B81" w:rsidRPr="00905593">
              <w:t>147</w:t>
            </w:r>
            <w:r w:rsidRPr="00905593">
              <w:t>)</w:t>
            </w:r>
          </w:p>
        </w:tc>
        <w:tc>
          <w:tcPr>
            <w:tcW w:w="1585" w:type="dxa"/>
            <w:noWrap/>
            <w:vAlign w:val="center"/>
            <w:hideMark/>
          </w:tcPr>
          <w:p w14:paraId="511BE176" w14:textId="1D5A4AC7" w:rsidR="00693CFA" w:rsidRPr="00905593" w:rsidRDefault="00693CFA" w:rsidP="00693CFA">
            <w:pPr>
              <w:jc w:val="center"/>
            </w:pPr>
            <w:r w:rsidRPr="00905593">
              <w:t>13 (15%)</w:t>
            </w:r>
          </w:p>
        </w:tc>
        <w:tc>
          <w:tcPr>
            <w:tcW w:w="1426" w:type="dxa"/>
            <w:noWrap/>
            <w:vAlign w:val="center"/>
            <w:hideMark/>
          </w:tcPr>
          <w:p w14:paraId="35A546FB" w14:textId="2BF36C0B" w:rsidR="00693CFA" w:rsidRPr="00905593" w:rsidRDefault="00693CFA" w:rsidP="00693CFA">
            <w:pPr>
              <w:jc w:val="center"/>
            </w:pPr>
            <w:r w:rsidRPr="00905593">
              <w:t>106 (100%)</w:t>
            </w:r>
          </w:p>
        </w:tc>
        <w:tc>
          <w:tcPr>
            <w:tcW w:w="1728" w:type="dxa"/>
            <w:noWrap/>
            <w:vAlign w:val="center"/>
            <w:hideMark/>
          </w:tcPr>
          <w:p w14:paraId="20A0E03B" w14:textId="34849ADE" w:rsidR="00693CFA" w:rsidRPr="00905593" w:rsidRDefault="00693CFA" w:rsidP="00693CFA">
            <w:pPr>
              <w:jc w:val="center"/>
            </w:pPr>
            <w:r w:rsidRPr="00905593">
              <w:t>10 (14%)</w:t>
            </w:r>
          </w:p>
        </w:tc>
        <w:tc>
          <w:tcPr>
            <w:tcW w:w="1728" w:type="dxa"/>
            <w:noWrap/>
            <w:vAlign w:val="center"/>
            <w:hideMark/>
          </w:tcPr>
          <w:p w14:paraId="56C6F121" w14:textId="5E360B51" w:rsidR="00693CFA" w:rsidRPr="00905593" w:rsidRDefault="00693CFA" w:rsidP="00693CFA">
            <w:pPr>
              <w:jc w:val="center"/>
            </w:pPr>
            <w:r w:rsidRPr="00905593">
              <w:t>18 (14%)</w:t>
            </w:r>
          </w:p>
        </w:tc>
      </w:tr>
      <w:tr w:rsidR="00693CFA" w:rsidRPr="00905593" w14:paraId="76546A22" w14:textId="77777777" w:rsidTr="003475D9">
        <w:trPr>
          <w:trHeight w:val="320"/>
        </w:trPr>
        <w:tc>
          <w:tcPr>
            <w:tcW w:w="5670" w:type="dxa"/>
            <w:gridSpan w:val="2"/>
            <w:vAlign w:val="center"/>
            <w:hideMark/>
          </w:tcPr>
          <w:p w14:paraId="651C57BD" w14:textId="420D871E" w:rsidR="00693CFA" w:rsidRPr="00905593" w:rsidRDefault="00693CFA" w:rsidP="00693CFA">
            <w:r w:rsidRPr="00905593">
              <w:t>From someone else who got them from an SSP (n=</w:t>
            </w:r>
            <w:r w:rsidR="002B5B81" w:rsidRPr="00905593">
              <w:t>104</w:t>
            </w:r>
            <w:r w:rsidRPr="00905593">
              <w:t>)</w:t>
            </w:r>
          </w:p>
        </w:tc>
        <w:tc>
          <w:tcPr>
            <w:tcW w:w="1585" w:type="dxa"/>
            <w:noWrap/>
            <w:vAlign w:val="center"/>
            <w:hideMark/>
          </w:tcPr>
          <w:p w14:paraId="0B5EDAFC" w14:textId="77777777" w:rsidR="00693CFA" w:rsidRPr="00905593" w:rsidRDefault="00693CFA" w:rsidP="00693CFA">
            <w:pPr>
              <w:jc w:val="center"/>
            </w:pPr>
            <w:r w:rsidRPr="00905593">
              <w:t>12 (13%)</w:t>
            </w:r>
          </w:p>
        </w:tc>
        <w:tc>
          <w:tcPr>
            <w:tcW w:w="1426" w:type="dxa"/>
            <w:noWrap/>
            <w:vAlign w:val="center"/>
            <w:hideMark/>
          </w:tcPr>
          <w:p w14:paraId="5103A98C" w14:textId="77777777" w:rsidR="00693CFA" w:rsidRPr="00905593" w:rsidRDefault="00693CFA" w:rsidP="00693CFA">
            <w:pPr>
              <w:jc w:val="center"/>
            </w:pPr>
            <w:r w:rsidRPr="00905593">
              <w:t>4 (4%)</w:t>
            </w:r>
          </w:p>
        </w:tc>
        <w:tc>
          <w:tcPr>
            <w:tcW w:w="1728" w:type="dxa"/>
            <w:noWrap/>
            <w:vAlign w:val="center"/>
            <w:hideMark/>
          </w:tcPr>
          <w:p w14:paraId="148C3BF3" w14:textId="77777777" w:rsidR="00693CFA" w:rsidRPr="00905593" w:rsidRDefault="00693CFA" w:rsidP="00693CFA">
            <w:pPr>
              <w:jc w:val="center"/>
            </w:pPr>
            <w:r w:rsidRPr="00905593">
              <w:t>72 (100%)</w:t>
            </w:r>
          </w:p>
        </w:tc>
        <w:tc>
          <w:tcPr>
            <w:tcW w:w="1728" w:type="dxa"/>
            <w:noWrap/>
            <w:vAlign w:val="center"/>
            <w:hideMark/>
          </w:tcPr>
          <w:p w14:paraId="62E495D1" w14:textId="77777777" w:rsidR="00693CFA" w:rsidRPr="00905593" w:rsidRDefault="00693CFA" w:rsidP="00693CFA">
            <w:pPr>
              <w:jc w:val="center"/>
            </w:pPr>
            <w:r w:rsidRPr="00905593">
              <w:t>16 (12%)</w:t>
            </w:r>
          </w:p>
        </w:tc>
      </w:tr>
      <w:tr w:rsidR="00693CFA" w:rsidRPr="00905593" w14:paraId="2BD68674" w14:textId="77777777" w:rsidTr="003475D9">
        <w:trPr>
          <w:trHeight w:val="320"/>
        </w:trPr>
        <w:tc>
          <w:tcPr>
            <w:tcW w:w="567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F789A2E" w14:textId="06862E43" w:rsidR="00693CFA" w:rsidRPr="00905593" w:rsidRDefault="00693CFA" w:rsidP="00693CFA">
            <w:r w:rsidRPr="00905593">
              <w:t>Other sources: (n=</w:t>
            </w:r>
            <w:r w:rsidR="002B5B81" w:rsidRPr="00905593">
              <w:t>178</w:t>
            </w:r>
            <w:r w:rsidRPr="00905593">
              <w:t>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BFAC0D" w14:textId="7E90CDF4" w:rsidR="00693CFA" w:rsidRPr="00905593" w:rsidRDefault="009911DD" w:rsidP="00693CFA">
            <w:pPr>
              <w:jc w:val="center"/>
            </w:pPr>
            <w:r w:rsidRPr="00905593">
              <w:t>15 (17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386AA8" w14:textId="7A48B06E" w:rsidR="00693CFA" w:rsidRPr="00905593" w:rsidRDefault="009911DD" w:rsidP="00693CFA">
            <w:pPr>
              <w:jc w:val="center"/>
            </w:pPr>
            <w:r w:rsidRPr="00905593">
              <w:t>10 (9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60734C" w14:textId="11894900" w:rsidR="00693CFA" w:rsidRPr="00905593" w:rsidRDefault="009911DD" w:rsidP="00693CFA">
            <w:pPr>
              <w:jc w:val="center"/>
            </w:pPr>
            <w:r w:rsidRPr="00905593">
              <w:t>23 (32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33C9EE" w14:textId="776A061C" w:rsidR="00693CFA" w:rsidRPr="00905593" w:rsidRDefault="00693CFA" w:rsidP="00693CFA">
            <w:pPr>
              <w:jc w:val="center"/>
            </w:pPr>
            <w:r w:rsidRPr="00905593">
              <w:t>130 (100%)</w:t>
            </w:r>
          </w:p>
        </w:tc>
      </w:tr>
    </w:tbl>
    <w:p w14:paraId="12DA515D" w14:textId="1DE6ACB8" w:rsidR="00EA5BCF" w:rsidRPr="00905593" w:rsidRDefault="00EA5BCF"/>
    <w:p w14:paraId="357CCFCF" w14:textId="049A111B" w:rsidR="00076EBA" w:rsidRPr="00905593" w:rsidRDefault="00693CFA">
      <w:r w:rsidRPr="00905593">
        <w:t xml:space="preserve">Note: </w:t>
      </w:r>
      <w:r w:rsidR="002B5B81" w:rsidRPr="00905593">
        <w:t>Percentages are column percentages</w:t>
      </w:r>
    </w:p>
    <w:p w14:paraId="0EF01D94" w14:textId="2CAB7BB3" w:rsidR="00076EBA" w:rsidRPr="00905593" w:rsidRDefault="00076EBA"/>
    <w:p w14:paraId="49B56010" w14:textId="4E331E14" w:rsidR="00076EBA" w:rsidRPr="00905593" w:rsidRDefault="00076EBA"/>
    <w:p w14:paraId="1A15BE0F" w14:textId="4F29024A" w:rsidR="00076EBA" w:rsidRPr="00905593" w:rsidRDefault="00076EBA"/>
    <w:p w14:paraId="7349BD9A" w14:textId="6EFBAC49" w:rsidR="00076EBA" w:rsidRPr="00905593" w:rsidRDefault="00076EBA"/>
    <w:p w14:paraId="480D69B9" w14:textId="01FD743C" w:rsidR="00076EBA" w:rsidRPr="00905593" w:rsidRDefault="00076EBA"/>
    <w:p w14:paraId="7360D605" w14:textId="41203880" w:rsidR="00052FEE" w:rsidRPr="00905593" w:rsidRDefault="00052FEE"/>
    <w:p w14:paraId="0C2457BA" w14:textId="624A60B2" w:rsidR="00052FEE" w:rsidRPr="00905593" w:rsidRDefault="00052FEE"/>
    <w:p w14:paraId="5A6C684D" w14:textId="7BE0F6CB" w:rsidR="00052FEE" w:rsidRPr="00905593" w:rsidRDefault="00052FEE"/>
    <w:p w14:paraId="0068BC77" w14:textId="77777777" w:rsidR="00052FEE" w:rsidRPr="00905593" w:rsidRDefault="00052FEE"/>
    <w:p w14:paraId="51ACD35F" w14:textId="6E35C4FE" w:rsidR="00076EBA" w:rsidRPr="00905593" w:rsidRDefault="00076EBA"/>
    <w:p w14:paraId="1FD32A2E" w14:textId="0305DB64" w:rsidR="00076EBA" w:rsidRPr="00905593" w:rsidRDefault="00076EBA"/>
    <w:p w14:paraId="12BE330B" w14:textId="25B8EAD1" w:rsidR="00076EBA" w:rsidRPr="00905593" w:rsidRDefault="00076EBA"/>
    <w:p w14:paraId="421518C9" w14:textId="3E64AE16" w:rsidR="00076EBA" w:rsidRPr="00905593" w:rsidRDefault="00076EBA"/>
    <w:p w14:paraId="37775E61" w14:textId="796C87A7" w:rsidR="00076EBA" w:rsidRPr="00905593" w:rsidRDefault="00076EBA"/>
    <w:p w14:paraId="539CF865" w14:textId="47F215BB" w:rsidR="00076EBA" w:rsidRPr="00905593" w:rsidRDefault="00076EBA"/>
    <w:p w14:paraId="2D387503" w14:textId="69EDB1E7" w:rsidR="00076EBA" w:rsidRPr="00905593" w:rsidRDefault="00076EBA"/>
    <w:p w14:paraId="5ECEE580" w14:textId="42473FA2" w:rsidR="00076EBA" w:rsidRPr="00905593" w:rsidRDefault="00076EBA"/>
    <w:p w14:paraId="4261056A" w14:textId="1F198C00" w:rsidR="00076EBA" w:rsidRPr="00905593" w:rsidRDefault="00076EBA"/>
    <w:p w14:paraId="001E7816" w14:textId="2BF1A329" w:rsidR="00076EBA" w:rsidRPr="00905593" w:rsidRDefault="00076EBA"/>
    <w:p w14:paraId="700D1417" w14:textId="6847C45B" w:rsidR="00076EBA" w:rsidRPr="00905593" w:rsidRDefault="00076EBA">
      <w:pPr>
        <w:rPr>
          <w:b/>
          <w:bCs/>
        </w:rPr>
      </w:pPr>
      <w:r w:rsidRPr="00905593">
        <w:rPr>
          <w:b/>
          <w:bCs/>
        </w:rPr>
        <w:lastRenderedPageBreak/>
        <w:t>Table S5.</w:t>
      </w:r>
      <w:r w:rsidR="009639A6" w:rsidRPr="00905593">
        <w:rPr>
          <w:b/>
          <w:bCs/>
        </w:rPr>
        <w:t xml:space="preserve"> </w:t>
      </w:r>
      <w:r w:rsidR="002B29B9" w:rsidRPr="00905593">
        <w:t xml:space="preserve">Frequency of participants whose primary syringe source was their only source in the past 30 days. </w:t>
      </w:r>
      <w:r w:rsidR="002B29B9" w:rsidRPr="00905593">
        <w:rPr>
          <w:color w:val="000000"/>
        </w:rPr>
        <w:t>New England (NH, VT, MA), 2018-2019</w:t>
      </w:r>
    </w:p>
    <w:p w14:paraId="22377C21" w14:textId="45A1D2E2" w:rsidR="005F1D88" w:rsidRPr="00905593" w:rsidRDefault="005F1D88"/>
    <w:tbl>
      <w:tblPr>
        <w:tblW w:w="7470" w:type="dxa"/>
        <w:tblLayout w:type="fixed"/>
        <w:tblLook w:val="04A0" w:firstRow="1" w:lastRow="0" w:firstColumn="1" w:lastColumn="0" w:noHBand="0" w:noVBand="1"/>
      </w:tblPr>
      <w:tblGrid>
        <w:gridCol w:w="2880"/>
        <w:gridCol w:w="4590"/>
      </w:tblGrid>
      <w:tr w:rsidR="001C29E9" w:rsidRPr="00905593" w14:paraId="74545F5C" w14:textId="77777777" w:rsidTr="001C29E9">
        <w:trPr>
          <w:trHeight w:val="611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D368" w14:textId="77777777" w:rsidR="005F1D88" w:rsidRPr="00905593" w:rsidRDefault="005F1D88" w:rsidP="005F1D88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Primary Syringe Source </w:t>
            </w:r>
          </w:p>
          <w:p w14:paraId="22C3B071" w14:textId="1E830FE1" w:rsidR="005F1D88" w:rsidRPr="00905593" w:rsidRDefault="005F1D88" w:rsidP="005F1D88">
            <w:pPr>
              <w:rPr>
                <w:color w:val="000000"/>
              </w:rPr>
            </w:pPr>
            <w:r w:rsidRPr="00905593">
              <w:rPr>
                <w:color w:val="000000"/>
              </w:rPr>
              <w:t>(Past 30 days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54B298" w14:textId="736B12BC" w:rsidR="005F1D88" w:rsidRPr="00905593" w:rsidRDefault="005F1D88" w:rsidP="005F1D88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Primary syringe source was the </w:t>
            </w:r>
            <w:r w:rsidRPr="00905593">
              <w:rPr>
                <w:color w:val="000000"/>
                <w:u w:val="single"/>
              </w:rPr>
              <w:t>only</w:t>
            </w:r>
            <w:r w:rsidRPr="00905593">
              <w:rPr>
                <w:color w:val="000000"/>
              </w:rPr>
              <w:t xml:space="preserve"> syringe source in the past 30 days – no. (%)</w:t>
            </w:r>
          </w:p>
        </w:tc>
      </w:tr>
      <w:tr w:rsidR="001C29E9" w:rsidRPr="00905593" w14:paraId="059F31B8" w14:textId="77777777" w:rsidTr="001C29E9">
        <w:trPr>
          <w:trHeight w:val="32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4D12" w14:textId="3DBC3D90" w:rsidR="005F1D88" w:rsidRPr="00905593" w:rsidRDefault="005F1D88" w:rsidP="005F1D88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Direct SSP </w:t>
            </w:r>
            <w:r w:rsidR="00596E56" w:rsidRPr="00905593">
              <w:rPr>
                <w:color w:val="000000"/>
              </w:rPr>
              <w:t>(n=</w:t>
            </w:r>
            <w:r w:rsidR="009E0951" w:rsidRPr="00905593">
              <w:rPr>
                <w:color w:val="000000"/>
              </w:rPr>
              <w:t>89</w:t>
            </w:r>
            <w:r w:rsidR="00596E56" w:rsidRPr="00905593">
              <w:rPr>
                <w:color w:val="000000"/>
              </w:rPr>
              <w:t>)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A718" w14:textId="77777777" w:rsidR="005F1D88" w:rsidRPr="00905593" w:rsidRDefault="005F1D88" w:rsidP="005F1D88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68 (76%)</w:t>
            </w:r>
          </w:p>
        </w:tc>
      </w:tr>
      <w:tr w:rsidR="001C29E9" w:rsidRPr="00905593" w14:paraId="496DCDF0" w14:textId="77777777" w:rsidTr="001C29E9">
        <w:trPr>
          <w:trHeight w:val="3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74305D5" w14:textId="4708FCB8" w:rsidR="005F1D88" w:rsidRPr="00905593" w:rsidRDefault="005F1D88" w:rsidP="005F1D88">
            <w:pPr>
              <w:rPr>
                <w:color w:val="000000"/>
              </w:rPr>
            </w:pPr>
            <w:r w:rsidRPr="00905593">
              <w:rPr>
                <w:color w:val="000000"/>
              </w:rPr>
              <w:t>Pharmacy</w:t>
            </w:r>
            <w:r w:rsidR="00596E56" w:rsidRPr="00905593">
              <w:rPr>
                <w:color w:val="000000"/>
              </w:rPr>
              <w:t xml:space="preserve"> (n=</w:t>
            </w:r>
            <w:r w:rsidR="009E0951" w:rsidRPr="00905593">
              <w:rPr>
                <w:color w:val="000000"/>
              </w:rPr>
              <w:t>106</w:t>
            </w:r>
            <w:r w:rsidR="00596E56" w:rsidRPr="00905593">
              <w:rPr>
                <w:color w:val="000000"/>
              </w:rPr>
              <w:t>)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14399BD" w14:textId="77777777" w:rsidR="005F1D88" w:rsidRPr="00905593" w:rsidRDefault="005F1D88" w:rsidP="005F1D88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91 (86%)</w:t>
            </w:r>
          </w:p>
        </w:tc>
      </w:tr>
      <w:tr w:rsidR="001C29E9" w:rsidRPr="00905593" w14:paraId="12C06EA7" w14:textId="77777777" w:rsidTr="001C29E9">
        <w:trPr>
          <w:trHeight w:val="32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48247C8" w14:textId="79B93AD5" w:rsidR="005F1D88" w:rsidRPr="00905593" w:rsidRDefault="005F1D88" w:rsidP="005F1D88">
            <w:pPr>
              <w:rPr>
                <w:color w:val="000000"/>
              </w:rPr>
            </w:pPr>
            <w:r w:rsidRPr="00905593">
              <w:rPr>
                <w:color w:val="000000"/>
              </w:rPr>
              <w:t>Indirect SSP</w:t>
            </w:r>
            <w:r w:rsidR="00596E56" w:rsidRPr="00905593">
              <w:rPr>
                <w:color w:val="000000"/>
              </w:rPr>
              <w:t xml:space="preserve"> (n=</w:t>
            </w:r>
            <w:r w:rsidR="009E0951" w:rsidRPr="00905593">
              <w:rPr>
                <w:color w:val="000000"/>
              </w:rPr>
              <w:t>72</w:t>
            </w:r>
            <w:r w:rsidR="00596E56" w:rsidRPr="00905593">
              <w:rPr>
                <w:color w:val="000000"/>
              </w:rPr>
              <w:t>)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5088418" w14:textId="77777777" w:rsidR="005F1D88" w:rsidRPr="00905593" w:rsidRDefault="005F1D88" w:rsidP="005F1D88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44 (61%)</w:t>
            </w:r>
          </w:p>
        </w:tc>
      </w:tr>
      <w:tr w:rsidR="001C29E9" w:rsidRPr="00905593" w14:paraId="241DCA5E" w14:textId="77777777" w:rsidTr="001C29E9">
        <w:trPr>
          <w:trHeight w:val="32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BFA7" w14:textId="126B0EBA" w:rsidR="005F1D88" w:rsidRPr="00905593" w:rsidRDefault="005F1D88" w:rsidP="005F1D88">
            <w:pPr>
              <w:rPr>
                <w:color w:val="000000"/>
              </w:rPr>
            </w:pPr>
            <w:r w:rsidRPr="00905593">
              <w:rPr>
                <w:color w:val="000000"/>
              </w:rPr>
              <w:t>Other Sources</w:t>
            </w:r>
            <w:r w:rsidR="00596E56" w:rsidRPr="00905593">
              <w:rPr>
                <w:color w:val="000000"/>
              </w:rPr>
              <w:t xml:space="preserve"> (n=</w:t>
            </w:r>
            <w:r w:rsidR="009E0951" w:rsidRPr="00905593">
              <w:rPr>
                <w:color w:val="000000"/>
              </w:rPr>
              <w:t>130</w:t>
            </w:r>
            <w:r w:rsidR="00596E56" w:rsidRPr="00905593">
              <w:rPr>
                <w:color w:val="000000"/>
              </w:rPr>
              <w:t>)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5257" w14:textId="77777777" w:rsidR="005F1D88" w:rsidRPr="00905593" w:rsidRDefault="005F1D88" w:rsidP="005F1D88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102 (78%)</w:t>
            </w:r>
          </w:p>
        </w:tc>
      </w:tr>
    </w:tbl>
    <w:p w14:paraId="6C23FA38" w14:textId="70114358" w:rsidR="005F1D88" w:rsidRPr="00905593" w:rsidRDefault="005F1D88"/>
    <w:p w14:paraId="61518033" w14:textId="0EB020D6" w:rsidR="001C29E9" w:rsidRPr="00905593" w:rsidRDefault="001C29E9"/>
    <w:p w14:paraId="15E87255" w14:textId="1176F063" w:rsidR="001C29E9" w:rsidRPr="00905593" w:rsidRDefault="001C29E9"/>
    <w:p w14:paraId="1AF0C0B6" w14:textId="211DC92E" w:rsidR="001C29E9" w:rsidRPr="00905593" w:rsidRDefault="001C29E9"/>
    <w:p w14:paraId="0EBBB2FF" w14:textId="51CE867A" w:rsidR="001C29E9" w:rsidRPr="00905593" w:rsidRDefault="001C29E9"/>
    <w:p w14:paraId="7B09C5BE" w14:textId="40F3F88B" w:rsidR="001C29E9" w:rsidRPr="00905593" w:rsidRDefault="001C29E9"/>
    <w:p w14:paraId="6A92C356" w14:textId="1B5CA817" w:rsidR="001C29E9" w:rsidRPr="00905593" w:rsidRDefault="001C29E9"/>
    <w:p w14:paraId="4CA938C5" w14:textId="12F3C32C" w:rsidR="001C29E9" w:rsidRPr="00905593" w:rsidRDefault="001C29E9"/>
    <w:p w14:paraId="2C932E27" w14:textId="255E465E" w:rsidR="001C29E9" w:rsidRPr="00905593" w:rsidRDefault="001C29E9"/>
    <w:p w14:paraId="2CBE4078" w14:textId="19BBF78A" w:rsidR="001C29E9" w:rsidRPr="00905593" w:rsidRDefault="001C29E9"/>
    <w:p w14:paraId="5B142899" w14:textId="2F6649A7" w:rsidR="001C29E9" w:rsidRPr="00905593" w:rsidRDefault="001C29E9"/>
    <w:p w14:paraId="02245DDE" w14:textId="4831CB17" w:rsidR="001C29E9" w:rsidRPr="00905593" w:rsidRDefault="001C29E9"/>
    <w:p w14:paraId="39490919" w14:textId="41EEE976" w:rsidR="001C29E9" w:rsidRPr="00905593" w:rsidRDefault="001C29E9"/>
    <w:p w14:paraId="057F247E" w14:textId="79A7BA54" w:rsidR="001C29E9" w:rsidRPr="00905593" w:rsidRDefault="001C29E9"/>
    <w:p w14:paraId="32A43070" w14:textId="5FE2FF58" w:rsidR="001C29E9" w:rsidRPr="00905593" w:rsidRDefault="001C29E9"/>
    <w:p w14:paraId="226AB7D3" w14:textId="731ADFDB" w:rsidR="001C29E9" w:rsidRPr="00905593" w:rsidRDefault="001C29E9"/>
    <w:p w14:paraId="690ADC54" w14:textId="60B36173" w:rsidR="001C29E9" w:rsidRPr="00905593" w:rsidRDefault="001C29E9"/>
    <w:p w14:paraId="5CAE57EF" w14:textId="27705FE4" w:rsidR="001C29E9" w:rsidRPr="00905593" w:rsidRDefault="001C29E9"/>
    <w:p w14:paraId="1D1B6F2B" w14:textId="40848715" w:rsidR="001C29E9" w:rsidRPr="00905593" w:rsidRDefault="001C29E9"/>
    <w:p w14:paraId="373F0EE4" w14:textId="092B07A4" w:rsidR="001C29E9" w:rsidRPr="00905593" w:rsidRDefault="001C29E9"/>
    <w:p w14:paraId="52D0C4A4" w14:textId="2E14ABE9" w:rsidR="001C29E9" w:rsidRPr="00905593" w:rsidRDefault="001C29E9"/>
    <w:p w14:paraId="6A13C56F" w14:textId="138A3195" w:rsidR="001C29E9" w:rsidRPr="00905593" w:rsidRDefault="001C29E9"/>
    <w:p w14:paraId="6484016A" w14:textId="72D801D5" w:rsidR="001C29E9" w:rsidRPr="00905593" w:rsidRDefault="001C29E9">
      <w:r w:rsidRPr="00905593">
        <w:rPr>
          <w:b/>
          <w:bCs/>
        </w:rPr>
        <w:lastRenderedPageBreak/>
        <w:t xml:space="preserve">Table S6. </w:t>
      </w:r>
      <w:r w:rsidRPr="00905593">
        <w:t>Sensitivity analysis</w:t>
      </w:r>
      <w:r w:rsidR="00887985" w:rsidRPr="00905593">
        <w:t xml:space="preserve"> - </w:t>
      </w:r>
      <w:r w:rsidR="00887985" w:rsidRPr="00905593">
        <w:rPr>
          <w:color w:val="000000"/>
        </w:rPr>
        <w:t xml:space="preserve">Associations </w:t>
      </w:r>
      <w:r w:rsidR="00437416" w:rsidRPr="00905593">
        <w:rPr>
          <w:color w:val="000000"/>
        </w:rPr>
        <w:t xml:space="preserve">of </w:t>
      </w:r>
      <w:r w:rsidR="00887985" w:rsidRPr="00905593">
        <w:rPr>
          <w:color w:val="000000"/>
        </w:rPr>
        <w:t xml:space="preserve">syringe source </w:t>
      </w:r>
      <w:r w:rsidR="00437416" w:rsidRPr="00905593">
        <w:rPr>
          <w:color w:val="000000"/>
        </w:rPr>
        <w:t xml:space="preserve">with HCV serostatus and </w:t>
      </w:r>
      <w:r w:rsidR="00887985" w:rsidRPr="00905593">
        <w:rPr>
          <w:color w:val="000000"/>
        </w:rPr>
        <w:t xml:space="preserve">injection </w:t>
      </w:r>
      <w:r w:rsidR="00D37F7B" w:rsidRPr="00905593">
        <w:rPr>
          <w:color w:val="000000"/>
        </w:rPr>
        <w:t>sharing practices</w:t>
      </w:r>
      <w:r w:rsidR="00887985" w:rsidRPr="00905593">
        <w:rPr>
          <w:color w:val="000000"/>
        </w:rPr>
        <w:t xml:space="preserve"> </w:t>
      </w:r>
      <w:r w:rsidR="00437416" w:rsidRPr="00905593">
        <w:rPr>
          <w:color w:val="000000"/>
        </w:rPr>
        <w:t>using alternative categories for syringe source</w:t>
      </w:r>
      <w:r w:rsidR="00274731" w:rsidRPr="00905593">
        <w:rPr>
          <w:color w:val="000000"/>
        </w:rPr>
        <w:t>.</w:t>
      </w:r>
      <w:r w:rsidR="00887985" w:rsidRPr="00905593">
        <w:rPr>
          <w:color w:val="000000"/>
        </w:rPr>
        <w:t xml:space="preserve"> New England (NH, VT, and MA), 2018-2019 </w:t>
      </w:r>
      <w:r w:rsidR="00887985" w:rsidRPr="00905593">
        <w:t xml:space="preserve"> </w:t>
      </w:r>
    </w:p>
    <w:p w14:paraId="1CB164A0" w14:textId="5C6E1A07" w:rsidR="001C29E9" w:rsidRPr="00905593" w:rsidRDefault="001C29E9"/>
    <w:tbl>
      <w:tblPr>
        <w:tblW w:w="10440" w:type="dxa"/>
        <w:tblLayout w:type="fixed"/>
        <w:tblLook w:val="04A0" w:firstRow="1" w:lastRow="0" w:firstColumn="1" w:lastColumn="0" w:noHBand="0" w:noVBand="1"/>
      </w:tblPr>
      <w:tblGrid>
        <w:gridCol w:w="2335"/>
        <w:gridCol w:w="3785"/>
        <w:gridCol w:w="2160"/>
        <w:gridCol w:w="2160"/>
      </w:tblGrid>
      <w:tr w:rsidR="00A54130" w:rsidRPr="00905593" w14:paraId="1A886390" w14:textId="77777777" w:rsidTr="003475D9">
        <w:trPr>
          <w:trHeight w:val="606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20F4" w14:textId="77777777" w:rsidR="00A54130" w:rsidRPr="00905593" w:rsidRDefault="00A54130" w:rsidP="004221C1">
            <w:pPr>
              <w:rPr>
                <w:color w:val="000000"/>
              </w:rPr>
            </w:pPr>
            <w:r w:rsidRPr="00905593">
              <w:rPr>
                <w:color w:val="000000"/>
              </w:rPr>
              <w:t>Outcome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5C0EC1" w14:textId="068A2674" w:rsidR="00A54130" w:rsidRPr="00905593" w:rsidRDefault="00A54130">
            <w:pPr>
              <w:rPr>
                <w:color w:val="000000"/>
              </w:rPr>
            </w:pPr>
            <w:r w:rsidRPr="00905593">
              <w:rPr>
                <w:color w:val="000000"/>
              </w:rPr>
              <w:t>Syringe Source</w:t>
            </w:r>
            <w:r w:rsidR="002A5E2A" w:rsidRPr="00905593">
              <w:rPr>
                <w:color w:val="000000"/>
              </w:rPr>
              <w:t xml:space="preserve"> </w:t>
            </w:r>
            <w:r w:rsidRPr="00905593">
              <w:rPr>
                <w:color w:val="000000"/>
              </w:rPr>
              <w:t>(Past 30 day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4BEF7D" w14:textId="77777777" w:rsidR="00A54130" w:rsidRPr="00905593" w:rsidRDefault="00A54130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 xml:space="preserve">Crude PR </w:t>
            </w:r>
          </w:p>
          <w:p w14:paraId="65AEBAFB" w14:textId="4D66B574" w:rsidR="00A54130" w:rsidRPr="00905593" w:rsidRDefault="00A54130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95% CI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FF3B895" w14:textId="7CF1D381" w:rsidR="00485CAF" w:rsidRPr="00905593" w:rsidRDefault="00485CAF" w:rsidP="00A54130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Adjusted PR</w:t>
            </w:r>
            <w:r w:rsidR="00347254" w:rsidRPr="00905593">
              <w:rPr>
                <w:color w:val="000000"/>
                <w:vertAlign w:val="superscript"/>
              </w:rPr>
              <w:t>a</w:t>
            </w:r>
            <w:r w:rsidRPr="00905593">
              <w:rPr>
                <w:color w:val="000000"/>
              </w:rPr>
              <w:t xml:space="preserve"> </w:t>
            </w:r>
          </w:p>
          <w:p w14:paraId="3D1CB643" w14:textId="64553E3F" w:rsidR="00A54130" w:rsidRPr="00905593" w:rsidRDefault="00A54130" w:rsidP="00A54130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(95% CI)</w:t>
            </w:r>
          </w:p>
        </w:tc>
      </w:tr>
      <w:tr w:rsidR="00A54130" w:rsidRPr="00905593" w14:paraId="39AE9200" w14:textId="77777777" w:rsidTr="003475D9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39FE" w14:textId="77777777" w:rsidR="00A54130" w:rsidRPr="00905593" w:rsidRDefault="00A54130">
            <w:pPr>
              <w:rPr>
                <w:color w:val="000000"/>
              </w:rPr>
            </w:pPr>
            <w:r w:rsidRPr="00905593">
              <w:rPr>
                <w:color w:val="000000"/>
              </w:rPr>
              <w:t>HCV seropositive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A782" w14:textId="24E45734" w:rsidR="00A54130" w:rsidRPr="00905593" w:rsidRDefault="00A54130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Any </w:t>
            </w:r>
            <w:r w:rsidR="003356A6" w:rsidRPr="00905593">
              <w:rPr>
                <w:color w:val="000000"/>
              </w:rPr>
              <w:t xml:space="preserve">direct </w:t>
            </w:r>
            <w:r w:rsidRPr="00905593">
              <w:rPr>
                <w:color w:val="000000"/>
              </w:rPr>
              <w:t>SSP use</w:t>
            </w:r>
            <w:r w:rsidR="00347254" w:rsidRPr="00905593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DEB9" w14:textId="39AEF8B5" w:rsidR="00A54130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5 (0.78-1.16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3767" w14:textId="08880DB3" w:rsidR="00A54130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2 (0.79-1.07)</w:t>
            </w:r>
          </w:p>
        </w:tc>
      </w:tr>
      <w:tr w:rsidR="00A54130" w:rsidRPr="00905593" w14:paraId="6AD9CEB3" w14:textId="77777777" w:rsidTr="003475D9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923D0CE" w14:textId="77777777" w:rsidR="00A54130" w:rsidRPr="00905593" w:rsidRDefault="00A54130">
            <w:pPr>
              <w:jc w:val="center"/>
              <w:rPr>
                <w:color w:val="000000"/>
              </w:rPr>
            </w:pP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6E0E61A0" w14:textId="6EF5BE50" w:rsidR="00A54130" w:rsidRPr="00905593" w:rsidRDefault="00A54130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from Pharmac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C41B74" w14:textId="66824C9D" w:rsidR="00A54130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3 (0.81-1.0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65E135F" w14:textId="2FC212E8" w:rsidR="00A54130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1 (0.78-1.05)</w:t>
            </w:r>
          </w:p>
        </w:tc>
      </w:tr>
      <w:tr w:rsidR="00A54130" w:rsidRPr="00905593" w14:paraId="466217E9" w14:textId="77777777" w:rsidTr="003475D9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0DBA14A" w14:textId="77777777" w:rsidR="00A54130" w:rsidRPr="00905593" w:rsidRDefault="00A54130">
            <w:pPr>
              <w:jc w:val="center"/>
              <w:rPr>
                <w:color w:val="000000"/>
              </w:rPr>
            </w:pP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44C75BE4" w14:textId="435C0906" w:rsidR="00A54130" w:rsidRPr="00905593" w:rsidRDefault="00A54130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Most syringes via </w:t>
            </w:r>
            <w:r w:rsidR="002A5E2A" w:rsidRPr="00905593">
              <w:rPr>
                <w:color w:val="000000"/>
              </w:rPr>
              <w:t>i</w:t>
            </w:r>
            <w:r w:rsidRPr="00905593">
              <w:rPr>
                <w:color w:val="000000"/>
              </w:rPr>
              <w:t>ndirect SSP</w:t>
            </w:r>
            <w:r w:rsidR="002A5E2A" w:rsidRPr="00905593">
              <w:rPr>
                <w:color w:val="000000"/>
              </w:rPr>
              <w:t xml:space="preserve"> us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1D02A9" w14:textId="3CD3149B" w:rsidR="00A54130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7 (0.84-1.1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FBD627" w14:textId="08CA4798" w:rsidR="00A54130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6 (0.83-1.11)</w:t>
            </w:r>
          </w:p>
        </w:tc>
      </w:tr>
      <w:tr w:rsidR="00A54130" w:rsidRPr="00905593" w14:paraId="2F3DFB09" w14:textId="77777777" w:rsidTr="003475D9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318B" w14:textId="77777777" w:rsidR="00A54130" w:rsidRPr="00905593" w:rsidRDefault="00A54130">
            <w:pPr>
              <w:rPr>
                <w:color w:val="000000"/>
              </w:rPr>
            </w:pPr>
            <w:r w:rsidRPr="00905593">
              <w:rPr>
                <w:color w:val="000000"/>
              </w:rPr>
              <w:t> </w:t>
            </w:r>
          </w:p>
        </w:tc>
        <w:tc>
          <w:tcPr>
            <w:tcW w:w="3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6A8C" w14:textId="5329380F" w:rsidR="00A54130" w:rsidRPr="00905593" w:rsidRDefault="00A54130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Other Sour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80E2" w14:textId="77777777" w:rsidR="00A54130" w:rsidRPr="00905593" w:rsidRDefault="00A54130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3A0A" w14:textId="77777777" w:rsidR="00A54130" w:rsidRPr="00905593" w:rsidRDefault="00A54130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</w:tr>
      <w:tr w:rsidR="002A5E2A" w:rsidRPr="00905593" w14:paraId="555DC908" w14:textId="77777777" w:rsidTr="003475D9">
        <w:trPr>
          <w:trHeight w:val="320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0FB" w14:textId="77777777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Borrow used syringes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FC9" w14:textId="41543D16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Any </w:t>
            </w:r>
            <w:r w:rsidR="003356A6" w:rsidRPr="00905593">
              <w:rPr>
                <w:color w:val="000000"/>
              </w:rPr>
              <w:t xml:space="preserve">direct </w:t>
            </w:r>
            <w:r w:rsidRPr="00905593">
              <w:rPr>
                <w:color w:val="000000"/>
              </w:rPr>
              <w:t>SSP use</w:t>
            </w:r>
            <w:r w:rsidR="00347254" w:rsidRPr="00905593">
              <w:rPr>
                <w:color w:val="000000"/>
                <w:vertAlign w:val="superscript"/>
              </w:rPr>
              <w:t xml:space="preserve"> b</w:t>
            </w:r>
            <w:r w:rsidR="00347254" w:rsidRPr="00905593" w:rsidDel="00E95454">
              <w:rPr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C94" w14:textId="2D6F6788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3 (0.53-1.01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32FB" w14:textId="25E3A340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1 (0.53-0.96)</w:t>
            </w:r>
          </w:p>
        </w:tc>
      </w:tr>
      <w:tr w:rsidR="002A5E2A" w:rsidRPr="00905593" w14:paraId="0969B460" w14:textId="77777777" w:rsidTr="003475D9">
        <w:trPr>
          <w:trHeight w:val="3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2E26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D0B" w14:textId="28FA95BC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from Pharma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4367" w14:textId="304F0BB7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2 (0.52-1.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92E" w14:textId="63812AB8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3 (0.58-0.91)</w:t>
            </w:r>
          </w:p>
        </w:tc>
      </w:tr>
      <w:tr w:rsidR="002A5E2A" w:rsidRPr="00905593" w14:paraId="3F14C434" w14:textId="77777777" w:rsidTr="003475D9">
        <w:trPr>
          <w:trHeight w:val="3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6E70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4EE" w14:textId="6D50BA5F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via indirect SSP 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AED" w14:textId="4D0AAD12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3 (0.49-1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F1E" w14:textId="2D9E6E5F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5 (0.52-1.37)</w:t>
            </w:r>
          </w:p>
        </w:tc>
      </w:tr>
      <w:tr w:rsidR="002A5E2A" w:rsidRPr="00905593" w14:paraId="68322EC8" w14:textId="77777777" w:rsidTr="003475D9">
        <w:trPr>
          <w:trHeight w:val="32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C27B" w14:textId="77777777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 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9605" w14:textId="31FCFC64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Other Sour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ED2B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8309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</w:tr>
      <w:tr w:rsidR="002A5E2A" w:rsidRPr="00905593" w14:paraId="459F6D13" w14:textId="77777777" w:rsidTr="003475D9">
        <w:trPr>
          <w:trHeight w:val="317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399E86" w14:textId="25FB0D52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Borrowed other used 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5BCA" w14:textId="57B85307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Any </w:t>
            </w:r>
            <w:r w:rsidR="003356A6" w:rsidRPr="00905593">
              <w:rPr>
                <w:color w:val="000000"/>
              </w:rPr>
              <w:t xml:space="preserve">direct </w:t>
            </w:r>
            <w:r w:rsidRPr="00905593">
              <w:rPr>
                <w:color w:val="000000"/>
              </w:rPr>
              <w:t>SSP use</w:t>
            </w:r>
            <w:r w:rsidR="00347254" w:rsidRPr="00905593">
              <w:rPr>
                <w:color w:val="000000"/>
                <w:vertAlign w:val="superscript"/>
              </w:rPr>
              <w:t xml:space="preserve"> b</w:t>
            </w:r>
            <w:r w:rsidR="00347254" w:rsidRPr="00905593" w:rsidDel="001D644B">
              <w:rPr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1772" w14:textId="203196D4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0 (0.57-0.86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39B2" w14:textId="29740E2C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64 (0.53-0.77)</w:t>
            </w:r>
          </w:p>
        </w:tc>
      </w:tr>
      <w:tr w:rsidR="002A5E2A" w:rsidRPr="00905593" w14:paraId="536E57DF" w14:textId="77777777" w:rsidTr="003475D9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0283A10" w14:textId="6E0198DE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injection equipment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72482837" w14:textId="64506894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from Pharmac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3BACDB" w14:textId="7BC8D140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5 (0.69-1.0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633688" w14:textId="62107C22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3 (0.69-0.99)</w:t>
            </w:r>
          </w:p>
        </w:tc>
      </w:tr>
      <w:tr w:rsidR="002A5E2A" w:rsidRPr="00905593" w14:paraId="2867EEBC" w14:textId="77777777" w:rsidTr="003475D9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B2DF98D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3DCB7382" w14:textId="2D77162B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via indirect SSP us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1B2189" w14:textId="4C9A4617" w:rsidR="002A5E2A" w:rsidRPr="00905593" w:rsidRDefault="00347254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6 (0.70-1.3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E26068" w14:textId="557FAB5C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2 (0.67-1.26)</w:t>
            </w:r>
          </w:p>
        </w:tc>
      </w:tr>
      <w:tr w:rsidR="002A5E2A" w:rsidRPr="00905593" w14:paraId="552D6FAE" w14:textId="77777777" w:rsidTr="003475D9">
        <w:trPr>
          <w:trHeight w:val="320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7984" w14:textId="77777777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 </w:t>
            </w:r>
          </w:p>
        </w:tc>
        <w:tc>
          <w:tcPr>
            <w:tcW w:w="3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80EA" w14:textId="1DDDBB72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Other Sour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612E" w14:textId="5E6CC1C7" w:rsidR="002A5E2A" w:rsidRPr="00905593" w:rsidRDefault="00347254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</w:t>
            </w:r>
            <w:r w:rsidR="002A5E2A" w:rsidRPr="00905593">
              <w:rPr>
                <w:color w:val="000000"/>
              </w:rPr>
              <w:t>e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0930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</w:tr>
      <w:tr w:rsidR="002A5E2A" w:rsidRPr="00905593" w14:paraId="032AFF7B" w14:textId="77777777" w:rsidTr="002A5E2A">
        <w:trPr>
          <w:trHeight w:val="320"/>
        </w:trPr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242" w14:textId="77777777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Backloading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A9BF8" w14:textId="55560BCF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 xml:space="preserve">Any </w:t>
            </w:r>
            <w:r w:rsidR="003356A6" w:rsidRPr="00905593">
              <w:rPr>
                <w:color w:val="000000"/>
              </w:rPr>
              <w:t xml:space="preserve">direct </w:t>
            </w:r>
            <w:r w:rsidRPr="00905593">
              <w:rPr>
                <w:color w:val="000000"/>
              </w:rPr>
              <w:t>SSP use</w:t>
            </w:r>
            <w:r w:rsidR="00347254" w:rsidRPr="00905593">
              <w:rPr>
                <w:color w:val="000000"/>
                <w:vertAlign w:val="superscript"/>
              </w:rPr>
              <w:t xml:space="preserve"> b</w:t>
            </w:r>
            <w:r w:rsidR="00347254" w:rsidRPr="00905593" w:rsidDel="009F3599">
              <w:rPr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6BCF" w14:textId="405EDC75" w:rsidR="002A5E2A" w:rsidRPr="00905593" w:rsidRDefault="00347254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1 (0.50-1.01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C1A2" w14:textId="123C4DD2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2 (0.52-1.00)</w:t>
            </w:r>
          </w:p>
        </w:tc>
      </w:tr>
      <w:tr w:rsidR="002A5E2A" w:rsidRPr="00905593" w14:paraId="2EFDFD43" w14:textId="77777777" w:rsidTr="003475D9">
        <w:trPr>
          <w:trHeight w:val="3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CB88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7DC94" w14:textId="2E82388C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from Pharmac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85DEC6" w14:textId="54C022BB" w:rsidR="002A5E2A" w:rsidRPr="00905593" w:rsidRDefault="00347254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76 (0.59-0.9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C036EF" w14:textId="6A0151E6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82 (0.68-0.99)</w:t>
            </w:r>
          </w:p>
        </w:tc>
      </w:tr>
      <w:tr w:rsidR="002A5E2A" w:rsidRPr="00905593" w14:paraId="1CA9AD17" w14:textId="77777777" w:rsidTr="003475D9">
        <w:trPr>
          <w:trHeight w:val="32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ACA9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</w:p>
        </w:tc>
        <w:tc>
          <w:tcPr>
            <w:tcW w:w="37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1A782" w14:textId="4FAFC8F5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via indirect SSP us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D41772" w14:textId="25BD4821" w:rsidR="002A5E2A" w:rsidRPr="00905593" w:rsidRDefault="00347254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3 (0.62-1.3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943593" w14:textId="6984EDC2" w:rsidR="002A5E2A" w:rsidRPr="00905593" w:rsidRDefault="00B925F3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0.94 (0.65-1.34)</w:t>
            </w:r>
          </w:p>
        </w:tc>
      </w:tr>
      <w:tr w:rsidR="002A5E2A" w:rsidRPr="00905593" w14:paraId="65658F1A" w14:textId="77777777" w:rsidTr="003475D9">
        <w:trPr>
          <w:trHeight w:val="320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FEE8" w14:textId="77777777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 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E2EC" w14:textId="2BA2082A" w:rsidR="002A5E2A" w:rsidRPr="00905593" w:rsidRDefault="002A5E2A" w:rsidP="002A5E2A">
            <w:pPr>
              <w:rPr>
                <w:color w:val="000000"/>
              </w:rPr>
            </w:pPr>
            <w:r w:rsidRPr="00905593">
              <w:rPr>
                <w:color w:val="000000"/>
              </w:rPr>
              <w:t>Most syringes Other Sour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4D02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EDF6" w14:textId="77777777" w:rsidR="002A5E2A" w:rsidRPr="00905593" w:rsidRDefault="002A5E2A" w:rsidP="002A5E2A">
            <w:pPr>
              <w:jc w:val="center"/>
              <w:rPr>
                <w:color w:val="000000"/>
              </w:rPr>
            </w:pPr>
            <w:r w:rsidRPr="00905593">
              <w:rPr>
                <w:color w:val="000000"/>
              </w:rPr>
              <w:t>reference</w:t>
            </w:r>
          </w:p>
        </w:tc>
      </w:tr>
    </w:tbl>
    <w:p w14:paraId="5413EB47" w14:textId="4E8D84D5" w:rsidR="00620FB8" w:rsidRPr="00905593" w:rsidRDefault="00620FB8" w:rsidP="00620FB8"/>
    <w:p w14:paraId="72D7DBE0" w14:textId="77777777" w:rsidR="00CE7E11" w:rsidRPr="00905593" w:rsidRDefault="00620FB8" w:rsidP="00620FB8">
      <w:pPr>
        <w:rPr>
          <w:color w:val="000000"/>
        </w:rPr>
      </w:pPr>
      <w:r w:rsidRPr="00905593">
        <w:rPr>
          <w:color w:val="000000"/>
        </w:rPr>
        <w:t xml:space="preserve">Note: PR=prevalence ratio; CI=confidence interval </w:t>
      </w:r>
    </w:p>
    <w:p w14:paraId="0B092535" w14:textId="2AAAB2F6" w:rsidR="00347254" w:rsidRPr="00905593" w:rsidRDefault="00347254" w:rsidP="00620FB8">
      <w:pPr>
        <w:rPr>
          <w:color w:val="000000"/>
          <w:vertAlign w:val="superscript"/>
        </w:rPr>
      </w:pPr>
      <w:r w:rsidRPr="00905593">
        <w:rPr>
          <w:color w:val="000000"/>
          <w:vertAlign w:val="superscript"/>
        </w:rPr>
        <w:t>a</w:t>
      </w:r>
      <w:r w:rsidRPr="00905593">
        <w:rPr>
          <w:color w:val="000000"/>
        </w:rPr>
        <w:t>Adjusted for age, gender, race, sexual orientation, incarceration, homelessness, years injecting, injection frequency, inject multiple times per sitting, inject heroin, inject cocaine, inject meth, inject speedball/screwball, ever received medication for opioid use disorder</w:t>
      </w:r>
    </w:p>
    <w:p w14:paraId="262DD1A5" w14:textId="28367561" w:rsidR="00620FB8" w:rsidRPr="00620FB8" w:rsidRDefault="00CE7E11" w:rsidP="00620FB8">
      <w:r w:rsidRPr="00905593">
        <w:rPr>
          <w:color w:val="000000"/>
          <w:vertAlign w:val="superscript"/>
        </w:rPr>
        <w:t>a</w:t>
      </w:r>
      <w:r w:rsidR="00B94802" w:rsidRPr="00905593">
        <w:rPr>
          <w:color w:val="000000"/>
        </w:rPr>
        <w:t>This</w:t>
      </w:r>
      <w:r w:rsidR="00052FEE" w:rsidRPr="00905593">
        <w:rPr>
          <w:color w:val="000000"/>
        </w:rPr>
        <w:t xml:space="preserve"> group</w:t>
      </w:r>
      <w:r w:rsidR="00B94802" w:rsidRPr="00905593">
        <w:rPr>
          <w:color w:val="000000"/>
        </w:rPr>
        <w:t xml:space="preserve"> included participants who</w:t>
      </w:r>
      <w:r w:rsidR="009E0951" w:rsidRPr="00905593">
        <w:rPr>
          <w:color w:val="000000"/>
        </w:rPr>
        <w:t xml:space="preserve"> obtained most of their syringes from a source other than an SSP (i.e., pharmacy, indirect SSP use, other source)</w:t>
      </w:r>
      <w:r w:rsidR="00620FB8" w:rsidRPr="001C29E9">
        <w:rPr>
          <w:color w:val="000000"/>
        </w:rPr>
        <w:br/>
      </w:r>
    </w:p>
    <w:sectPr w:rsidR="00620FB8" w:rsidRPr="00620FB8" w:rsidSect="009055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CAA"/>
    <w:rsid w:val="00051A12"/>
    <w:rsid w:val="00052FEE"/>
    <w:rsid w:val="00076EBA"/>
    <w:rsid w:val="001C29E9"/>
    <w:rsid w:val="00274731"/>
    <w:rsid w:val="002A5E2A"/>
    <w:rsid w:val="002B29B9"/>
    <w:rsid w:val="002B5B81"/>
    <w:rsid w:val="003164F0"/>
    <w:rsid w:val="003356A6"/>
    <w:rsid w:val="00347254"/>
    <w:rsid w:val="003475D9"/>
    <w:rsid w:val="004221C1"/>
    <w:rsid w:val="00437416"/>
    <w:rsid w:val="00485CAF"/>
    <w:rsid w:val="005458AC"/>
    <w:rsid w:val="0055173B"/>
    <w:rsid w:val="00596E56"/>
    <w:rsid w:val="005F1D88"/>
    <w:rsid w:val="00620FB8"/>
    <w:rsid w:val="00693CFA"/>
    <w:rsid w:val="007A5D61"/>
    <w:rsid w:val="007D610B"/>
    <w:rsid w:val="007F7C76"/>
    <w:rsid w:val="00842013"/>
    <w:rsid w:val="00887985"/>
    <w:rsid w:val="00905593"/>
    <w:rsid w:val="00907811"/>
    <w:rsid w:val="009639A6"/>
    <w:rsid w:val="009911DD"/>
    <w:rsid w:val="009E0951"/>
    <w:rsid w:val="00A54130"/>
    <w:rsid w:val="00A716C3"/>
    <w:rsid w:val="00A9678B"/>
    <w:rsid w:val="00A97E87"/>
    <w:rsid w:val="00B13A2D"/>
    <w:rsid w:val="00B925F3"/>
    <w:rsid w:val="00B94802"/>
    <w:rsid w:val="00C0395D"/>
    <w:rsid w:val="00C51CAA"/>
    <w:rsid w:val="00CC458D"/>
    <w:rsid w:val="00CE7E11"/>
    <w:rsid w:val="00D37F7B"/>
    <w:rsid w:val="00DE57BE"/>
    <w:rsid w:val="00E823A7"/>
    <w:rsid w:val="00E8707D"/>
    <w:rsid w:val="00EA5BCF"/>
    <w:rsid w:val="00F7152F"/>
    <w:rsid w:val="00FE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63E6"/>
  <w15:chartTrackingRefBased/>
  <w15:docId w15:val="{D4F504A8-A032-464F-A6CA-099940BB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9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E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E5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E5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6E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7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8997AD-6E68-4B69-B208-6820B7BE0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o, Eric</dc:creator>
  <cp:keywords/>
  <dc:description/>
  <cp:lastModifiedBy>Sowmiya Subramani</cp:lastModifiedBy>
  <cp:revision>3</cp:revision>
  <dcterms:created xsi:type="dcterms:W3CDTF">2022-12-12T15:51:00Z</dcterms:created>
  <dcterms:modified xsi:type="dcterms:W3CDTF">2022-12-19T03:45:00Z</dcterms:modified>
</cp:coreProperties>
</file>